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76864" w14:textId="5577C377" w:rsidR="00AE74AB" w:rsidRDefault="00114B96">
      <w:pPr>
        <w:rPr>
          <w:rFonts w:ascii="Times New Roman" w:hAnsi="Times New Roman" w:cs="Times New Roman"/>
        </w:rPr>
      </w:pPr>
      <w:bookmarkStart w:id="0" w:name="_GoBack"/>
      <w:bookmarkEnd w:id="0"/>
      <w:r w:rsidRPr="00AE74AB">
        <w:rPr>
          <w:rFonts w:ascii="Times New Roman" w:hAnsi="Times New Roman" w:cs="Times New Roman"/>
          <w:b/>
        </w:rPr>
        <w:t xml:space="preserve">Table </w:t>
      </w:r>
      <w:r w:rsidR="003509DF">
        <w:rPr>
          <w:rFonts w:ascii="Times New Roman" w:hAnsi="Times New Roman" w:cs="Times New Roman"/>
          <w:b/>
        </w:rPr>
        <w:t>S</w:t>
      </w:r>
      <w:r w:rsidR="00111CDC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>.</w:t>
      </w:r>
      <w:r w:rsidR="00AE74AB">
        <w:rPr>
          <w:rFonts w:ascii="Times New Roman" w:hAnsi="Times New Roman" w:cs="Times New Roman"/>
        </w:rPr>
        <w:t xml:space="preserve"> Pr</w:t>
      </w:r>
      <w:r w:rsidR="00AD5274">
        <w:rPr>
          <w:rFonts w:ascii="Times New Roman" w:hAnsi="Times New Roman" w:cs="Times New Roman"/>
        </w:rPr>
        <w:t>edictive</w:t>
      </w:r>
      <w:r w:rsidR="00AE74AB">
        <w:rPr>
          <w:rFonts w:ascii="Times New Roman" w:hAnsi="Times New Roman" w:cs="Times New Roman"/>
        </w:rPr>
        <w:t xml:space="preserve"> power of ID4, CD68 and the macrophage signature (MacSig) comprising </w:t>
      </w:r>
      <w:r w:rsidR="00AD5274">
        <w:rPr>
          <w:rFonts w:ascii="Times New Roman" w:hAnsi="Times New Roman" w:cs="Times New Roman"/>
        </w:rPr>
        <w:t>eight</w:t>
      </w:r>
      <w:r w:rsidR="00AE74AB" w:rsidRPr="00AE74AB">
        <w:rPr>
          <w:rFonts w:ascii="Times New Roman" w:hAnsi="Times New Roman" w:cs="Times New Roman"/>
        </w:rPr>
        <w:t xml:space="preserve"> widely used markers (CD14, CD105, CD11b, CD68, CD93, CD33, IL4R, CD163) for the mononuclear phagocyte system (Murray &amp; Wynn, 2011).</w:t>
      </w:r>
      <w:r w:rsidR="00AE74AB">
        <w:rPr>
          <w:rFonts w:ascii="Times New Roman" w:hAnsi="Times New Roman" w:cs="Times New Roman"/>
        </w:rPr>
        <w:t xml:space="preserve"> Analysis has been performed using datasets deposited in the KMplot database (</w:t>
      </w:r>
      <w:r w:rsidR="00AE74AB" w:rsidRPr="00AE74AB">
        <w:rPr>
          <w:rFonts w:ascii="Times New Roman" w:hAnsi="Times New Roman" w:cs="Times New Roman"/>
        </w:rPr>
        <w:t>Gyorffy B</w:t>
      </w:r>
      <w:r w:rsidR="00AE74AB">
        <w:rPr>
          <w:rFonts w:ascii="Times New Roman" w:hAnsi="Times New Roman" w:cs="Times New Roman"/>
        </w:rPr>
        <w:t xml:space="preserve"> et al., 2010). </w:t>
      </w:r>
    </w:p>
    <w:p w14:paraId="68896B84" w14:textId="77DCB637" w:rsidR="00114B96" w:rsidRDefault="00AE74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MFS: distant metastasis-free survival; OS: overall survival.</w:t>
      </w:r>
    </w:p>
    <w:p w14:paraId="6486519E" w14:textId="77777777" w:rsidR="00114B96" w:rsidRDefault="00114B96">
      <w:pPr>
        <w:rPr>
          <w:rFonts w:ascii="Times New Roman" w:hAnsi="Times New Roman" w:cs="Times New Roman"/>
        </w:rPr>
      </w:pPr>
    </w:p>
    <w:p w14:paraId="0FF5FDE8" w14:textId="77777777" w:rsidR="00114B96" w:rsidRDefault="00114B96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48"/>
        <w:gridCol w:w="1491"/>
        <w:gridCol w:w="1361"/>
        <w:gridCol w:w="1896"/>
        <w:gridCol w:w="1776"/>
        <w:gridCol w:w="1776"/>
      </w:tblGrid>
      <w:tr w:rsidR="00114B96" w:rsidRPr="007727B5" w14:paraId="07607C7D" w14:textId="77777777" w:rsidTr="00170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462E8C46" w14:textId="77777777" w:rsidR="00114B96" w:rsidRPr="007727B5" w:rsidRDefault="00114B96" w:rsidP="00170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Prognostic indicator</w:t>
            </w:r>
          </w:p>
        </w:tc>
        <w:tc>
          <w:tcPr>
            <w:tcW w:w="1532" w:type="dxa"/>
          </w:tcPr>
          <w:p w14:paraId="02C84328" w14:textId="77777777" w:rsidR="00114B96" w:rsidRPr="007727B5" w:rsidRDefault="00114B96" w:rsidP="00170A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391" w:type="dxa"/>
          </w:tcPr>
          <w:p w14:paraId="57C51452" w14:textId="77777777" w:rsidR="00114B96" w:rsidRPr="007727B5" w:rsidRDefault="00114B96" w:rsidP="00170A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1796" w:type="dxa"/>
          </w:tcPr>
          <w:p w14:paraId="3EA96FDF" w14:textId="77777777" w:rsidR="00114B96" w:rsidRPr="007727B5" w:rsidRDefault="00114B96" w:rsidP="00170A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9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Log-Rank)</w:t>
            </w:r>
          </w:p>
        </w:tc>
        <w:tc>
          <w:tcPr>
            <w:tcW w:w="1776" w:type="dxa"/>
          </w:tcPr>
          <w:p w14:paraId="0535A5F1" w14:textId="77777777" w:rsidR="00114B96" w:rsidRPr="007727B5" w:rsidRDefault="00114B96" w:rsidP="00170A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76" w:type="dxa"/>
          </w:tcPr>
          <w:p w14:paraId="762BBF8D" w14:textId="77777777" w:rsidR="00114B96" w:rsidRPr="007727B5" w:rsidRDefault="00114B96" w:rsidP="00170A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114B96" w:rsidRPr="007727B5" w14:paraId="200F84CA" w14:textId="77777777" w:rsidTr="0017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1B94690E" w14:textId="77777777" w:rsidR="00114B96" w:rsidRPr="007727B5" w:rsidRDefault="00114B96" w:rsidP="00170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ID4</w:t>
            </w:r>
          </w:p>
        </w:tc>
        <w:tc>
          <w:tcPr>
            <w:tcW w:w="1532" w:type="dxa"/>
          </w:tcPr>
          <w:p w14:paraId="278F06EB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CD68-high</w:t>
            </w:r>
          </w:p>
        </w:tc>
        <w:tc>
          <w:tcPr>
            <w:tcW w:w="1391" w:type="dxa"/>
          </w:tcPr>
          <w:p w14:paraId="35092E21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DMFS</w:t>
            </w:r>
          </w:p>
        </w:tc>
        <w:tc>
          <w:tcPr>
            <w:tcW w:w="1796" w:type="dxa"/>
          </w:tcPr>
          <w:tbl>
            <w:tblPr>
              <w:tblW w:w="15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80"/>
            </w:tblGrid>
            <w:tr w:rsidR="00114B96" w:rsidRPr="007727B5" w14:paraId="4E55BD33" w14:textId="77777777" w:rsidTr="00170ABA"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3B69C7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727B5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0,0001</w:t>
                  </w:r>
                </w:p>
              </w:tc>
            </w:tr>
          </w:tbl>
          <w:p w14:paraId="4A48396C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80"/>
            </w:tblGrid>
            <w:tr w:rsidR="00114B96" w:rsidRPr="007727B5" w14:paraId="72F78B53" w14:textId="77777777" w:rsidTr="00170ABA"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CFD3A7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727B5">
                    <w:rPr>
                      <w:rFonts w:ascii="Times New Roman" w:hAnsi="Times New Roman" w:cs="Times New Roman"/>
                      <w:sz w:val="20"/>
                      <w:szCs w:val="20"/>
                    </w:rPr>
                    <w:t>5,45</w:t>
                  </w:r>
                </w:p>
              </w:tc>
            </w:tr>
          </w:tbl>
          <w:p w14:paraId="1DA8F14E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80"/>
            </w:tblGrid>
            <w:tr w:rsidR="00114B96" w:rsidRPr="007727B5" w14:paraId="673D4B59" w14:textId="77777777" w:rsidTr="00170ABA"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3E0471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727B5">
                    <w:rPr>
                      <w:rFonts w:ascii="Times New Roman" w:hAnsi="Times New Roman" w:cs="Times New Roman"/>
                      <w:sz w:val="20"/>
                      <w:szCs w:val="20"/>
                    </w:rPr>
                    <w:t>2,48 to 11,96</w:t>
                  </w:r>
                </w:p>
              </w:tc>
            </w:tr>
          </w:tbl>
          <w:p w14:paraId="35808F8B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B96" w:rsidRPr="007727B5" w14:paraId="20720073" w14:textId="77777777" w:rsidTr="0017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0E660331" w14:textId="77777777" w:rsidR="00114B96" w:rsidRPr="007727B5" w:rsidRDefault="00114B96" w:rsidP="00170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7A951F0D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CD68-low</w:t>
            </w:r>
          </w:p>
        </w:tc>
        <w:tc>
          <w:tcPr>
            <w:tcW w:w="1391" w:type="dxa"/>
          </w:tcPr>
          <w:p w14:paraId="45D53507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DMFS</w:t>
            </w:r>
          </w:p>
        </w:tc>
        <w:tc>
          <w:tcPr>
            <w:tcW w:w="1796" w:type="dxa"/>
          </w:tcPr>
          <w:tbl>
            <w:tblPr>
              <w:tblW w:w="14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114B96" w:rsidRPr="007727B5" w14:paraId="4494C623" w14:textId="77777777" w:rsidTr="00170ABA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601866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727B5">
                    <w:rPr>
                      <w:rFonts w:ascii="Times New Roman" w:hAnsi="Times New Roman" w:cs="Times New Roman"/>
                      <w:sz w:val="20"/>
                      <w:szCs w:val="20"/>
                    </w:rPr>
                    <w:t>0,9407</w:t>
                  </w:r>
                </w:p>
              </w:tc>
            </w:tr>
          </w:tbl>
          <w:p w14:paraId="1A8218B0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114B96" w:rsidRPr="007727B5" w14:paraId="0D44A1E9" w14:textId="77777777" w:rsidTr="00170ABA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F9E7F7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727B5">
                    <w:rPr>
                      <w:rFonts w:ascii="Times New Roman" w:hAnsi="Times New Roman" w:cs="Times New Roman"/>
                      <w:sz w:val="20"/>
                      <w:szCs w:val="20"/>
                    </w:rPr>
                    <w:t>1,029</w:t>
                  </w:r>
                </w:p>
              </w:tc>
            </w:tr>
          </w:tbl>
          <w:p w14:paraId="1D041D72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114B96" w:rsidRPr="007727B5" w14:paraId="57BB8DD3" w14:textId="77777777" w:rsidTr="00170ABA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EA61ED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727B5">
                    <w:rPr>
                      <w:rFonts w:ascii="Times New Roman" w:hAnsi="Times New Roman" w:cs="Times New Roman"/>
                      <w:sz w:val="20"/>
                      <w:szCs w:val="20"/>
                    </w:rPr>
                    <w:t>0,48 to 2,16</w:t>
                  </w:r>
                </w:p>
              </w:tc>
            </w:tr>
          </w:tbl>
          <w:p w14:paraId="513CB17E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B96" w:rsidRPr="007727B5" w14:paraId="139B6C24" w14:textId="77777777" w:rsidTr="0017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5087EECE" w14:textId="77777777" w:rsidR="00114B96" w:rsidRPr="007727B5" w:rsidRDefault="00114B96" w:rsidP="00170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09E12311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MacSig-high</w:t>
            </w:r>
          </w:p>
        </w:tc>
        <w:tc>
          <w:tcPr>
            <w:tcW w:w="1391" w:type="dxa"/>
          </w:tcPr>
          <w:p w14:paraId="1D0AE891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DMFS</w:t>
            </w:r>
          </w:p>
        </w:tc>
        <w:tc>
          <w:tcPr>
            <w:tcW w:w="1796" w:type="dxa"/>
          </w:tcPr>
          <w:tbl>
            <w:tblPr>
              <w:tblW w:w="15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00"/>
            </w:tblGrid>
            <w:tr w:rsidR="00114B96" w:rsidRPr="007727B5" w14:paraId="096CBD8E" w14:textId="77777777" w:rsidTr="00170ABA"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88CEA7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727B5">
                    <w:rPr>
                      <w:rFonts w:ascii="Times New Roman" w:hAnsi="Times New Roman" w:cs="Times New Roman"/>
                      <w:sz w:val="20"/>
                      <w:szCs w:val="20"/>
                    </w:rPr>
                    <w:t>0,0085</w:t>
                  </w:r>
                </w:p>
              </w:tc>
            </w:tr>
          </w:tbl>
          <w:p w14:paraId="2BB09EBE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114B96" w:rsidRPr="007727B5" w14:paraId="10F0F491" w14:textId="77777777" w:rsidTr="00170ABA"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tbl>
                  <w:tblPr>
                    <w:tblW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300"/>
                  </w:tblGrid>
                  <w:tr w:rsidR="00114B96" w:rsidRPr="007727B5" w14:paraId="2F0DCF33" w14:textId="77777777" w:rsidTr="00170ABA"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1C6B4AB" w14:textId="77777777" w:rsidR="00114B96" w:rsidRPr="007727B5" w:rsidRDefault="00114B96" w:rsidP="00170ABA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7727B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,172</w:t>
                        </w:r>
                      </w:p>
                    </w:tc>
                  </w:tr>
                </w:tbl>
                <w:p w14:paraId="3FD2B184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06E30977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114B96" w:rsidRPr="007727B5" w14:paraId="1B823ABD" w14:textId="77777777" w:rsidTr="00170ABA"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tbl>
                  <w:tblPr>
                    <w:tblW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300"/>
                  </w:tblGrid>
                  <w:tr w:rsidR="00114B96" w:rsidRPr="007727B5" w14:paraId="38B59D2E" w14:textId="77777777" w:rsidTr="00170ABA"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EEEC2D7" w14:textId="77777777" w:rsidR="00114B96" w:rsidRPr="007727B5" w:rsidRDefault="00114B96" w:rsidP="00170ABA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7727B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,64 to 6,13</w:t>
                        </w:r>
                      </w:p>
                    </w:tc>
                  </w:tr>
                </w:tbl>
                <w:p w14:paraId="2A5BB6D8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6E1415F6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B96" w:rsidRPr="007727B5" w14:paraId="0CBA7257" w14:textId="77777777" w:rsidTr="0017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4C905899" w14:textId="77777777" w:rsidR="00114B96" w:rsidRPr="007727B5" w:rsidRDefault="00114B96" w:rsidP="00170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58A3D646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MacSig-low</w:t>
            </w:r>
          </w:p>
        </w:tc>
        <w:tc>
          <w:tcPr>
            <w:tcW w:w="1391" w:type="dxa"/>
          </w:tcPr>
          <w:p w14:paraId="20601C77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DMFS</w:t>
            </w:r>
          </w:p>
        </w:tc>
        <w:tc>
          <w:tcPr>
            <w:tcW w:w="1796" w:type="dxa"/>
          </w:tcPr>
          <w:tbl>
            <w:tblPr>
              <w:tblW w:w="14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114B96" w:rsidRPr="007727B5" w14:paraId="42DBE68E" w14:textId="77777777" w:rsidTr="00170ABA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30BD53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727B5">
                    <w:rPr>
                      <w:rFonts w:ascii="Times New Roman" w:hAnsi="Times New Roman" w:cs="Times New Roman"/>
                      <w:sz w:val="20"/>
                      <w:szCs w:val="20"/>
                    </w:rPr>
                    <w:t>0,1593</w:t>
                  </w:r>
                </w:p>
              </w:tc>
            </w:tr>
          </w:tbl>
          <w:p w14:paraId="0928A16B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114B96" w:rsidRPr="007727B5" w14:paraId="062D68E8" w14:textId="77777777" w:rsidTr="00170ABA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C53273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727B5">
                    <w:rPr>
                      <w:rFonts w:ascii="Times New Roman" w:hAnsi="Times New Roman" w:cs="Times New Roman"/>
                      <w:sz w:val="20"/>
                      <w:szCs w:val="20"/>
                    </w:rPr>
                    <w:t>1,919</w:t>
                  </w:r>
                </w:p>
              </w:tc>
            </w:tr>
          </w:tbl>
          <w:p w14:paraId="171E3AF7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114B96" w:rsidRPr="007727B5" w14:paraId="1BCA5D32" w14:textId="77777777" w:rsidTr="00170ABA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C8CF6C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727B5">
                    <w:rPr>
                      <w:rFonts w:ascii="Times New Roman" w:hAnsi="Times New Roman" w:cs="Times New Roman"/>
                      <w:sz w:val="20"/>
                      <w:szCs w:val="20"/>
                    </w:rPr>
                    <w:t>0,77 to 4,75</w:t>
                  </w:r>
                </w:p>
              </w:tc>
            </w:tr>
          </w:tbl>
          <w:p w14:paraId="3D65FD7D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B96" w:rsidRPr="007727B5" w14:paraId="43FEEA93" w14:textId="77777777" w:rsidTr="0017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67C1237C" w14:textId="77777777" w:rsidR="00114B96" w:rsidRPr="007727B5" w:rsidRDefault="00114B96" w:rsidP="00170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777B2881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CD68-high</w:t>
            </w:r>
          </w:p>
        </w:tc>
        <w:tc>
          <w:tcPr>
            <w:tcW w:w="1391" w:type="dxa"/>
          </w:tcPr>
          <w:p w14:paraId="4ACDE29C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1796" w:type="dxa"/>
          </w:tcPr>
          <w:tbl>
            <w:tblPr>
              <w:tblW w:w="15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00"/>
            </w:tblGrid>
            <w:tr w:rsidR="00114B96" w:rsidRPr="007727B5" w14:paraId="32B92801" w14:textId="77777777" w:rsidTr="00170ABA"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7B5D5A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727B5">
                    <w:rPr>
                      <w:rFonts w:ascii="Times New Roman" w:hAnsi="Times New Roman" w:cs="Times New Roman"/>
                      <w:sz w:val="20"/>
                      <w:szCs w:val="20"/>
                    </w:rPr>
                    <w:t>0,0416</w:t>
                  </w:r>
                </w:p>
              </w:tc>
            </w:tr>
          </w:tbl>
          <w:p w14:paraId="04406DD5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114B96" w:rsidRPr="007727B5" w14:paraId="53084830" w14:textId="77777777" w:rsidTr="00170ABA"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C23216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727B5">
                    <w:rPr>
                      <w:rFonts w:ascii="Times New Roman" w:hAnsi="Times New Roman" w:cs="Times New Roman"/>
                      <w:sz w:val="20"/>
                      <w:szCs w:val="20"/>
                    </w:rPr>
                    <w:t>2,576</w:t>
                  </w:r>
                </w:p>
              </w:tc>
            </w:tr>
          </w:tbl>
          <w:p w14:paraId="7FC63D3D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114B96" w:rsidRPr="007727B5" w14:paraId="6BDC3E27" w14:textId="77777777" w:rsidTr="00170ABA"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284B43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727B5">
                    <w:rPr>
                      <w:rFonts w:ascii="Times New Roman" w:hAnsi="Times New Roman" w:cs="Times New Roman"/>
                      <w:sz w:val="20"/>
                      <w:szCs w:val="20"/>
                    </w:rPr>
                    <w:t>1,24 to 5,33</w:t>
                  </w:r>
                </w:p>
              </w:tc>
            </w:tr>
          </w:tbl>
          <w:p w14:paraId="7B493EE6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B96" w:rsidRPr="007727B5" w14:paraId="5AC26293" w14:textId="77777777" w:rsidTr="0017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2579EE55" w14:textId="77777777" w:rsidR="00114B96" w:rsidRPr="007727B5" w:rsidRDefault="00114B96" w:rsidP="00170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51B9000E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CD68-low</w:t>
            </w:r>
          </w:p>
        </w:tc>
        <w:tc>
          <w:tcPr>
            <w:tcW w:w="1391" w:type="dxa"/>
          </w:tcPr>
          <w:p w14:paraId="4143F65F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1796" w:type="dxa"/>
          </w:tcPr>
          <w:tbl>
            <w:tblPr>
              <w:tblW w:w="14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114B96" w:rsidRPr="007727B5" w14:paraId="6F0148EC" w14:textId="77777777" w:rsidTr="00170ABA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4F79D2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727B5">
                    <w:rPr>
                      <w:rFonts w:ascii="Times New Roman" w:hAnsi="Times New Roman" w:cs="Times New Roman"/>
                      <w:sz w:val="20"/>
                      <w:szCs w:val="20"/>
                    </w:rPr>
                    <w:t>0,4920</w:t>
                  </w:r>
                </w:p>
              </w:tc>
            </w:tr>
          </w:tbl>
          <w:p w14:paraId="1F578B8F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114B96" w:rsidRPr="007727B5" w14:paraId="7C25ABD9" w14:textId="77777777" w:rsidTr="00170ABA"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91B04E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727B5">
                    <w:rPr>
                      <w:rFonts w:ascii="Times New Roman" w:hAnsi="Times New Roman" w:cs="Times New Roman"/>
                      <w:sz w:val="20"/>
                      <w:szCs w:val="20"/>
                    </w:rPr>
                    <w:t>1,44</w:t>
                  </w:r>
                </w:p>
              </w:tc>
            </w:tr>
          </w:tbl>
          <w:p w14:paraId="4C3EAC6D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114B96" w:rsidRPr="007727B5" w14:paraId="40A63091" w14:textId="77777777" w:rsidTr="00170ABA"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69B089" w14:textId="77777777" w:rsidR="00114B96" w:rsidRPr="007727B5" w:rsidRDefault="00114B96" w:rsidP="00170AB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727B5">
                    <w:rPr>
                      <w:rFonts w:ascii="Times New Roman" w:hAnsi="Times New Roman" w:cs="Times New Roman"/>
                      <w:sz w:val="20"/>
                      <w:szCs w:val="20"/>
                    </w:rPr>
                    <w:t>0,56 to 3,64</w:t>
                  </w:r>
                </w:p>
              </w:tc>
            </w:tr>
          </w:tbl>
          <w:p w14:paraId="42A1F860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B96" w:rsidRPr="007727B5" w14:paraId="3ECEBBC3" w14:textId="77777777" w:rsidTr="0017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6E4C8A39" w14:textId="77777777" w:rsidR="00114B96" w:rsidRPr="007727B5" w:rsidRDefault="00114B96" w:rsidP="00170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095FB155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MacSig-high</w:t>
            </w:r>
          </w:p>
        </w:tc>
        <w:tc>
          <w:tcPr>
            <w:tcW w:w="1391" w:type="dxa"/>
          </w:tcPr>
          <w:p w14:paraId="3722D0D6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1796" w:type="dxa"/>
          </w:tcPr>
          <w:tbl>
            <w:tblPr>
              <w:tblW w:w="16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114B96" w:rsidRPr="00FA3719" w14:paraId="534FF3E5" w14:textId="77777777" w:rsidTr="00170ABA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B27C1B" w14:textId="77777777" w:rsidR="00114B96" w:rsidRPr="00FA3719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 w:rsidRPr="00FA3719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0,0466</w:t>
                  </w:r>
                </w:p>
              </w:tc>
            </w:tr>
          </w:tbl>
          <w:p w14:paraId="3D4C7B19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60"/>
            </w:tblGrid>
            <w:tr w:rsidR="00114B96" w:rsidRPr="000748AA" w14:paraId="424A09ED" w14:textId="77777777" w:rsidTr="00170ABA"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1B3EEE" w14:textId="77777777" w:rsidR="00114B96" w:rsidRPr="000748AA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 w:rsidRPr="000748AA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2,748</w:t>
                  </w:r>
                </w:p>
              </w:tc>
            </w:tr>
          </w:tbl>
          <w:p w14:paraId="2D6B9E4B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60"/>
            </w:tblGrid>
            <w:tr w:rsidR="00114B96" w:rsidRPr="000748AA" w14:paraId="02A50618" w14:textId="77777777" w:rsidTr="00170ABA"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A46AE1" w14:textId="77777777" w:rsidR="00114B96" w:rsidRPr="000748AA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1,24</w:t>
                  </w:r>
                  <w:r w:rsidRPr="000748AA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 xml:space="preserve"> to 6,05</w:t>
                  </w:r>
                </w:p>
              </w:tc>
            </w:tr>
          </w:tbl>
          <w:p w14:paraId="0FE77DB8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B96" w:rsidRPr="007727B5" w14:paraId="1644BBD9" w14:textId="77777777" w:rsidTr="0017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1C05F000" w14:textId="77777777" w:rsidR="00114B96" w:rsidRPr="007727B5" w:rsidRDefault="00114B96" w:rsidP="00170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2AD4E068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MacSig-low</w:t>
            </w:r>
          </w:p>
        </w:tc>
        <w:tc>
          <w:tcPr>
            <w:tcW w:w="1391" w:type="dxa"/>
          </w:tcPr>
          <w:p w14:paraId="43B1B64B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7B5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1796" w:type="dxa"/>
          </w:tcPr>
          <w:tbl>
            <w:tblPr>
              <w:tblW w:w="15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0"/>
            </w:tblGrid>
            <w:tr w:rsidR="00114B96" w:rsidRPr="00451337" w14:paraId="2C6224AC" w14:textId="77777777" w:rsidTr="00170ABA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AB4426" w14:textId="77777777" w:rsidR="00114B96" w:rsidRPr="00451337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 w:rsidRPr="00451337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0,5270</w:t>
                  </w:r>
                </w:p>
              </w:tc>
            </w:tr>
          </w:tbl>
          <w:p w14:paraId="4C259D2C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0"/>
            </w:tblGrid>
            <w:tr w:rsidR="00114B96" w:rsidRPr="00451337" w14:paraId="037F98D5" w14:textId="77777777" w:rsidTr="00170ABA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0B6DC9" w14:textId="77777777" w:rsidR="00114B96" w:rsidRPr="00451337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 w:rsidRPr="00451337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1,355</w:t>
                  </w:r>
                </w:p>
              </w:tc>
            </w:tr>
          </w:tbl>
          <w:p w14:paraId="5116CA91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0"/>
            </w:tblGrid>
            <w:tr w:rsidR="00114B96" w:rsidRPr="00451337" w14:paraId="4CAC17C1" w14:textId="77777777" w:rsidTr="00170ABA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65F670" w14:textId="77777777" w:rsidR="00114B96" w:rsidRPr="00451337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0,57</w:t>
                  </w:r>
                  <w:r w:rsidRPr="00451337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 xml:space="preserve"> to 3,18</w:t>
                  </w:r>
                </w:p>
              </w:tc>
            </w:tr>
          </w:tbl>
          <w:p w14:paraId="011824B4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B96" w:rsidRPr="007727B5" w14:paraId="52C8629B" w14:textId="77777777" w:rsidTr="0017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65E73EFC" w14:textId="77777777" w:rsidR="00114B96" w:rsidRPr="007727B5" w:rsidRDefault="00114B96" w:rsidP="00170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68</w:t>
            </w:r>
          </w:p>
        </w:tc>
        <w:tc>
          <w:tcPr>
            <w:tcW w:w="1532" w:type="dxa"/>
          </w:tcPr>
          <w:p w14:paraId="73683601" w14:textId="69475FC7" w:rsidR="00114B96" w:rsidRPr="007727B5" w:rsidRDefault="00AE74AB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</w:tc>
        <w:tc>
          <w:tcPr>
            <w:tcW w:w="1391" w:type="dxa"/>
          </w:tcPr>
          <w:p w14:paraId="7FECAE75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MFS</w:t>
            </w:r>
          </w:p>
        </w:tc>
        <w:tc>
          <w:tcPr>
            <w:tcW w:w="1796" w:type="dxa"/>
          </w:tcPr>
          <w:tbl>
            <w:tblPr>
              <w:tblW w:w="14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114B96" w:rsidRPr="00B472CA" w14:paraId="7DE4EA0C" w14:textId="77777777" w:rsidTr="00170ABA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EDC680" w14:textId="77777777" w:rsidR="00114B96" w:rsidRPr="00B472CA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 w:rsidRPr="00B472CA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0,9677</w:t>
                  </w:r>
                </w:p>
              </w:tc>
            </w:tr>
          </w:tbl>
          <w:p w14:paraId="51F3CE7C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114B96" w:rsidRPr="00C44371" w14:paraId="2CF161CA" w14:textId="77777777" w:rsidTr="00170ABA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455C44" w14:textId="77777777" w:rsidR="00114B96" w:rsidRPr="00C44371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 w:rsidRPr="00C44371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0,9893</w:t>
                  </w:r>
                </w:p>
              </w:tc>
            </w:tr>
          </w:tbl>
          <w:p w14:paraId="434147FE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114B96" w:rsidRPr="00C44371" w14:paraId="027F5C27" w14:textId="77777777" w:rsidTr="00170ABA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73AB4C" w14:textId="77777777" w:rsidR="00114B96" w:rsidRPr="00C44371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0,58 to 1,6</w:t>
                  </w:r>
                </w:p>
              </w:tc>
            </w:tr>
          </w:tbl>
          <w:p w14:paraId="6AFEF9F7" w14:textId="77777777" w:rsidR="00114B96" w:rsidRPr="007727B5" w:rsidRDefault="00114B96" w:rsidP="0017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B96" w:rsidRPr="007727B5" w14:paraId="4EDBAA5E" w14:textId="77777777" w:rsidTr="0017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6C7BB809" w14:textId="77777777" w:rsidR="00114B96" w:rsidRPr="007727B5" w:rsidRDefault="00114B96" w:rsidP="00170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61502867" w14:textId="5FE9344A" w:rsidR="00114B96" w:rsidRPr="007727B5" w:rsidRDefault="00AE74AB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</w:tc>
        <w:tc>
          <w:tcPr>
            <w:tcW w:w="1391" w:type="dxa"/>
          </w:tcPr>
          <w:p w14:paraId="5B2AF06D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1796" w:type="dxa"/>
          </w:tcPr>
          <w:tbl>
            <w:tblPr>
              <w:tblW w:w="15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0"/>
            </w:tblGrid>
            <w:tr w:rsidR="00114B96" w:rsidRPr="009F42D1" w14:paraId="239AA636" w14:textId="77777777" w:rsidTr="00170ABA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566CDA" w14:textId="77777777" w:rsidR="00114B96" w:rsidRPr="009F42D1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 w:rsidRPr="009F42D1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0,8887</w:t>
                  </w:r>
                </w:p>
              </w:tc>
            </w:tr>
          </w:tbl>
          <w:p w14:paraId="7EE7363D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0"/>
            </w:tblGrid>
            <w:tr w:rsidR="00114B96" w:rsidRPr="009F42D1" w14:paraId="58B4E042" w14:textId="77777777" w:rsidTr="00170ABA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18AD16" w14:textId="77777777" w:rsidR="00114B96" w:rsidRPr="009F42D1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 w:rsidRPr="009F42D1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1,036</w:t>
                  </w:r>
                </w:p>
              </w:tc>
            </w:tr>
          </w:tbl>
          <w:p w14:paraId="2E0C37D1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0"/>
            </w:tblGrid>
            <w:tr w:rsidR="00114B96" w:rsidRPr="009F42D1" w14:paraId="3CBBCB08" w14:textId="77777777" w:rsidTr="00170ABA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C61FB9" w14:textId="77777777" w:rsidR="00114B96" w:rsidRPr="009F42D1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0,63</w:t>
                  </w:r>
                  <w:r w:rsidRPr="009F42D1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 xml:space="preserve"> to 1,69</w:t>
                  </w:r>
                </w:p>
              </w:tc>
            </w:tr>
          </w:tbl>
          <w:p w14:paraId="0B68CF0C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B96" w:rsidRPr="007727B5" w14:paraId="1C7435A4" w14:textId="77777777" w:rsidTr="0017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5C23BC07" w14:textId="77777777" w:rsidR="00114B96" w:rsidRPr="007727B5" w:rsidRDefault="00114B96" w:rsidP="00170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Sig</w:t>
            </w:r>
          </w:p>
        </w:tc>
        <w:tc>
          <w:tcPr>
            <w:tcW w:w="1532" w:type="dxa"/>
          </w:tcPr>
          <w:p w14:paraId="61F13740" w14:textId="1087EBBA" w:rsidR="00114B96" w:rsidRPr="007727B5" w:rsidRDefault="00AE74AB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</w:tc>
        <w:tc>
          <w:tcPr>
            <w:tcW w:w="1391" w:type="dxa"/>
          </w:tcPr>
          <w:p w14:paraId="7DE182DD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MFS</w:t>
            </w:r>
          </w:p>
        </w:tc>
        <w:tc>
          <w:tcPr>
            <w:tcW w:w="1796" w:type="dxa"/>
          </w:tcPr>
          <w:tbl>
            <w:tblPr>
              <w:tblW w:w="14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114B96" w:rsidRPr="00D91B28" w14:paraId="246624D9" w14:textId="77777777" w:rsidTr="00170ABA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6658B6" w14:textId="77777777" w:rsidR="00114B96" w:rsidRPr="00D91B28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 w:rsidRPr="00D91B28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0,3930</w:t>
                  </w:r>
                </w:p>
              </w:tc>
            </w:tr>
          </w:tbl>
          <w:p w14:paraId="7DA04D6E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114B96" w:rsidRPr="00D91B28" w14:paraId="4117FE56" w14:textId="77777777" w:rsidTr="00170ABA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C7626F" w14:textId="77777777" w:rsidR="00114B96" w:rsidRPr="00D91B28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 w:rsidRPr="00D91B28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0,7915</w:t>
                  </w:r>
                </w:p>
              </w:tc>
            </w:tr>
          </w:tbl>
          <w:p w14:paraId="5085040E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114B96" w:rsidRPr="00D91B28" w14:paraId="10C8D9F2" w14:textId="77777777" w:rsidTr="00170ABA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F96C9F" w14:textId="77777777" w:rsidR="00114B96" w:rsidRPr="00D91B28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0,45</w:t>
                  </w:r>
                  <w:r w:rsidRPr="00D91B28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 xml:space="preserve"> to 1,38</w:t>
                  </w:r>
                </w:p>
              </w:tc>
            </w:tr>
          </w:tbl>
          <w:p w14:paraId="045DC5A6" w14:textId="77777777" w:rsidR="00114B96" w:rsidRPr="007727B5" w:rsidRDefault="00114B96" w:rsidP="0017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B96" w:rsidRPr="007727B5" w14:paraId="00AC64C9" w14:textId="77777777" w:rsidTr="0017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313AA13B" w14:textId="77777777" w:rsidR="00114B96" w:rsidRDefault="00114B96" w:rsidP="00170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3148274E" w14:textId="496B072D" w:rsidR="00114B96" w:rsidRPr="007727B5" w:rsidRDefault="00AE74AB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</w:tc>
        <w:tc>
          <w:tcPr>
            <w:tcW w:w="1391" w:type="dxa"/>
          </w:tcPr>
          <w:p w14:paraId="3818B121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1796" w:type="dxa"/>
          </w:tcPr>
          <w:tbl>
            <w:tblPr>
              <w:tblW w:w="13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114B96" w:rsidRPr="00953CD6" w14:paraId="69B5B01C" w14:textId="77777777" w:rsidTr="00170ABA"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501801" w14:textId="77777777" w:rsidR="00114B96" w:rsidRPr="00953CD6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 w:rsidRPr="00953CD6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0,0205</w:t>
                  </w:r>
                </w:p>
              </w:tc>
            </w:tr>
          </w:tbl>
          <w:p w14:paraId="7A320287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30"/>
            </w:tblGrid>
            <w:tr w:rsidR="00114B96" w:rsidRPr="00953CD6" w14:paraId="785ABD02" w14:textId="77777777" w:rsidTr="00170ABA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tbl>
                  <w:tblPr>
                    <w:tblW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500"/>
                  </w:tblGrid>
                  <w:tr w:rsidR="00114B96" w:rsidRPr="00953CD6" w14:paraId="3D4C9ECB" w14:textId="77777777" w:rsidTr="00170ABA"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B97E582" w14:textId="77777777" w:rsidR="00114B96" w:rsidRPr="00953CD6" w:rsidRDefault="00114B96" w:rsidP="00170ABA">
                        <w:pPr>
                          <w:rPr>
                            <w:rFonts w:ascii="Times New Roman" w:hAnsi="Times New Roman" w:cs="Times New Roman"/>
                            <w:color w:val="000000" w:themeColor="text1" w:themeShade="BF"/>
                            <w:sz w:val="20"/>
                            <w:szCs w:val="20"/>
                          </w:rPr>
                        </w:pPr>
                        <w:r w:rsidRPr="00953CD6">
                          <w:rPr>
                            <w:rFonts w:ascii="Times New Roman" w:hAnsi="Times New Roman" w:cs="Times New Roman"/>
                            <w:color w:val="000000" w:themeColor="text1" w:themeShade="BF"/>
                            <w:sz w:val="20"/>
                            <w:szCs w:val="20"/>
                          </w:rPr>
                          <w:t>0,5636</w:t>
                        </w:r>
                      </w:p>
                    </w:tc>
                  </w:tr>
                </w:tbl>
                <w:p w14:paraId="3F74A13F" w14:textId="77777777" w:rsidR="00114B96" w:rsidRPr="00953CD6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</w:tr>
          </w:tbl>
          <w:p w14:paraId="4C11EEBC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00"/>
            </w:tblGrid>
            <w:tr w:rsidR="00114B96" w:rsidRPr="00953CD6" w14:paraId="1AAC851C" w14:textId="77777777" w:rsidTr="00170ABA"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00899F" w14:textId="77777777" w:rsidR="00114B96" w:rsidRPr="00953CD6" w:rsidRDefault="00114B96" w:rsidP="00170ABA">
                  <w:pP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>0,34</w:t>
                  </w:r>
                  <w:r w:rsidRPr="00953CD6"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  <w:t xml:space="preserve"> to 0,92</w:t>
                  </w:r>
                </w:p>
              </w:tc>
            </w:tr>
          </w:tbl>
          <w:p w14:paraId="677B4FAC" w14:textId="77777777" w:rsidR="00114B96" w:rsidRPr="007727B5" w:rsidRDefault="00114B96" w:rsidP="0017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A32AB0" w14:textId="77777777" w:rsidR="00114B96" w:rsidRDefault="00114B96" w:rsidP="00114B96">
      <w:pPr>
        <w:tabs>
          <w:tab w:val="left" w:pos="3168"/>
        </w:tabs>
      </w:pPr>
      <w:r>
        <w:tab/>
      </w:r>
    </w:p>
    <w:p w14:paraId="6B1A6926" w14:textId="77777777" w:rsidR="00114B96" w:rsidRDefault="00114B96">
      <w:pPr>
        <w:rPr>
          <w:rFonts w:ascii="Times New Roman" w:hAnsi="Times New Roman" w:cs="Times New Roman"/>
        </w:rPr>
      </w:pPr>
    </w:p>
    <w:p w14:paraId="1037BDA3" w14:textId="77777777" w:rsidR="00111CDC" w:rsidRDefault="00111CDC">
      <w:pPr>
        <w:rPr>
          <w:rFonts w:ascii="Times New Roman" w:hAnsi="Times New Roman" w:cs="Times New Roman"/>
        </w:rPr>
      </w:pPr>
    </w:p>
    <w:p w14:paraId="4572D109" w14:textId="77777777" w:rsidR="00111CDC" w:rsidRDefault="00111CDC">
      <w:pPr>
        <w:rPr>
          <w:rFonts w:ascii="Times New Roman" w:hAnsi="Times New Roman" w:cs="Times New Roman"/>
        </w:rPr>
      </w:pPr>
    </w:p>
    <w:p w14:paraId="60CA104C" w14:textId="77777777" w:rsidR="00111CDC" w:rsidRDefault="00111CDC">
      <w:pPr>
        <w:rPr>
          <w:rFonts w:ascii="Times New Roman" w:hAnsi="Times New Roman" w:cs="Times New Roman"/>
        </w:rPr>
      </w:pPr>
    </w:p>
    <w:p w14:paraId="42E01F22" w14:textId="77777777" w:rsidR="00111CDC" w:rsidRDefault="00111CDC">
      <w:pPr>
        <w:rPr>
          <w:rFonts w:ascii="Times New Roman" w:hAnsi="Times New Roman" w:cs="Times New Roman"/>
        </w:rPr>
      </w:pPr>
    </w:p>
    <w:p w14:paraId="2B1727EE" w14:textId="77777777" w:rsidR="00111CDC" w:rsidRDefault="00111CDC">
      <w:pPr>
        <w:rPr>
          <w:rFonts w:ascii="Times New Roman" w:hAnsi="Times New Roman" w:cs="Times New Roman"/>
        </w:rPr>
      </w:pPr>
    </w:p>
    <w:p w14:paraId="3263A15D" w14:textId="77777777" w:rsidR="00111CDC" w:rsidRDefault="00111CDC">
      <w:pPr>
        <w:rPr>
          <w:rFonts w:ascii="Times New Roman" w:hAnsi="Times New Roman" w:cs="Times New Roman"/>
        </w:rPr>
      </w:pPr>
    </w:p>
    <w:p w14:paraId="333246B3" w14:textId="77777777" w:rsidR="00111CDC" w:rsidRDefault="00111CDC">
      <w:pPr>
        <w:rPr>
          <w:rFonts w:ascii="Times New Roman" w:hAnsi="Times New Roman" w:cs="Times New Roman"/>
        </w:rPr>
      </w:pPr>
    </w:p>
    <w:p w14:paraId="2ACF19AB" w14:textId="77777777" w:rsidR="00111CDC" w:rsidRDefault="00111CDC">
      <w:pPr>
        <w:rPr>
          <w:rFonts w:ascii="Times New Roman" w:hAnsi="Times New Roman" w:cs="Times New Roman"/>
        </w:rPr>
      </w:pPr>
    </w:p>
    <w:p w14:paraId="66188A63" w14:textId="77777777" w:rsidR="00111CDC" w:rsidRDefault="00111CDC">
      <w:pPr>
        <w:rPr>
          <w:rFonts w:ascii="Times New Roman" w:hAnsi="Times New Roman" w:cs="Times New Roman"/>
        </w:rPr>
      </w:pPr>
    </w:p>
    <w:p w14:paraId="5681ECED" w14:textId="77777777" w:rsidR="00111CDC" w:rsidRDefault="00111CDC">
      <w:pPr>
        <w:rPr>
          <w:rFonts w:ascii="Times New Roman" w:hAnsi="Times New Roman" w:cs="Times New Roman"/>
        </w:rPr>
      </w:pPr>
    </w:p>
    <w:p w14:paraId="516B2EB1" w14:textId="77777777" w:rsidR="00111CDC" w:rsidRDefault="00111CDC">
      <w:pPr>
        <w:rPr>
          <w:rFonts w:ascii="Times New Roman" w:hAnsi="Times New Roman" w:cs="Times New Roman"/>
        </w:rPr>
      </w:pPr>
    </w:p>
    <w:p w14:paraId="17EB1A0A" w14:textId="77777777" w:rsidR="00111CDC" w:rsidRDefault="00111CDC">
      <w:pPr>
        <w:rPr>
          <w:rFonts w:ascii="Times New Roman" w:hAnsi="Times New Roman" w:cs="Times New Roman"/>
        </w:rPr>
      </w:pPr>
    </w:p>
    <w:p w14:paraId="3152AE07" w14:textId="77777777" w:rsidR="00111CDC" w:rsidRDefault="00111CDC">
      <w:pPr>
        <w:rPr>
          <w:rFonts w:ascii="Times New Roman" w:hAnsi="Times New Roman" w:cs="Times New Roman"/>
        </w:rPr>
      </w:pPr>
    </w:p>
    <w:p w14:paraId="4BEB0574" w14:textId="77777777" w:rsidR="00111CDC" w:rsidRDefault="00111CDC">
      <w:pPr>
        <w:rPr>
          <w:rFonts w:ascii="Times New Roman" w:hAnsi="Times New Roman" w:cs="Times New Roman"/>
        </w:rPr>
      </w:pPr>
    </w:p>
    <w:p w14:paraId="123D14DA" w14:textId="77777777" w:rsidR="00111CDC" w:rsidRDefault="00111CDC">
      <w:pPr>
        <w:rPr>
          <w:rFonts w:ascii="Times New Roman" w:hAnsi="Times New Roman" w:cs="Times New Roman"/>
        </w:rPr>
      </w:pPr>
    </w:p>
    <w:p w14:paraId="4C559D47" w14:textId="77777777" w:rsidR="00111CDC" w:rsidRDefault="00111CDC">
      <w:pPr>
        <w:rPr>
          <w:rFonts w:ascii="Times New Roman" w:hAnsi="Times New Roman" w:cs="Times New Roman"/>
        </w:rPr>
      </w:pPr>
    </w:p>
    <w:p w14:paraId="0B7F7B79" w14:textId="77777777" w:rsidR="00111CDC" w:rsidRDefault="00111CDC">
      <w:pPr>
        <w:rPr>
          <w:rFonts w:ascii="Times New Roman" w:hAnsi="Times New Roman" w:cs="Times New Roman"/>
        </w:rPr>
      </w:pPr>
    </w:p>
    <w:p w14:paraId="34B079CB" w14:textId="77777777" w:rsidR="00111CDC" w:rsidRDefault="00111CDC">
      <w:pPr>
        <w:rPr>
          <w:rFonts w:ascii="Times New Roman" w:hAnsi="Times New Roman" w:cs="Times New Roman"/>
        </w:rPr>
      </w:pPr>
    </w:p>
    <w:p w14:paraId="713D3A5C" w14:textId="77777777" w:rsidR="00111CDC" w:rsidRDefault="00111CDC">
      <w:pPr>
        <w:rPr>
          <w:rFonts w:ascii="Times New Roman" w:hAnsi="Times New Roman" w:cs="Times New Roman"/>
        </w:rPr>
      </w:pPr>
    </w:p>
    <w:p w14:paraId="54F4BE8D" w14:textId="77777777" w:rsidR="00111CDC" w:rsidRDefault="00111CDC">
      <w:pPr>
        <w:rPr>
          <w:rFonts w:ascii="Times New Roman" w:hAnsi="Times New Roman" w:cs="Times New Roman"/>
        </w:rPr>
      </w:pPr>
    </w:p>
    <w:p w14:paraId="4C3F0D0D" w14:textId="77777777" w:rsidR="00111CDC" w:rsidRDefault="00111CDC">
      <w:pPr>
        <w:rPr>
          <w:rFonts w:ascii="Times New Roman" w:hAnsi="Times New Roman" w:cs="Times New Roman"/>
        </w:rPr>
      </w:pPr>
    </w:p>
    <w:p w14:paraId="29E47FCB" w14:textId="77777777" w:rsidR="00111CDC" w:rsidRDefault="00111CDC">
      <w:pPr>
        <w:rPr>
          <w:rFonts w:ascii="Times New Roman" w:hAnsi="Times New Roman" w:cs="Times New Roman"/>
        </w:rPr>
      </w:pPr>
    </w:p>
    <w:p w14:paraId="3E0760F1" w14:textId="77777777" w:rsidR="00111CDC" w:rsidRDefault="00111CDC">
      <w:pPr>
        <w:rPr>
          <w:rFonts w:ascii="Times New Roman" w:hAnsi="Times New Roman" w:cs="Times New Roman"/>
        </w:rPr>
      </w:pPr>
    </w:p>
    <w:p w14:paraId="3C1EE15B" w14:textId="77777777" w:rsidR="00111CDC" w:rsidRDefault="00111CDC">
      <w:pPr>
        <w:rPr>
          <w:rFonts w:ascii="Times New Roman" w:hAnsi="Times New Roman" w:cs="Times New Roman"/>
        </w:rPr>
      </w:pPr>
    </w:p>
    <w:p w14:paraId="07B837CE" w14:textId="77777777" w:rsidR="00111CDC" w:rsidRDefault="00111CDC">
      <w:pPr>
        <w:rPr>
          <w:rFonts w:ascii="Times New Roman" w:hAnsi="Times New Roman" w:cs="Times New Roman"/>
        </w:rPr>
      </w:pPr>
    </w:p>
    <w:p w14:paraId="414181D9" w14:textId="77777777" w:rsidR="00111CDC" w:rsidRDefault="00111CDC">
      <w:pPr>
        <w:rPr>
          <w:rFonts w:ascii="Times New Roman" w:hAnsi="Times New Roman" w:cs="Times New Roman"/>
        </w:rPr>
      </w:pPr>
    </w:p>
    <w:p w14:paraId="091F3B86" w14:textId="77777777" w:rsidR="00111CDC" w:rsidRDefault="00111CDC">
      <w:pPr>
        <w:rPr>
          <w:rFonts w:ascii="Times New Roman" w:hAnsi="Times New Roman" w:cs="Times New Roman"/>
        </w:rPr>
      </w:pPr>
    </w:p>
    <w:p w14:paraId="0E3B476B" w14:textId="77777777" w:rsidR="00111CDC" w:rsidRDefault="00111CDC">
      <w:pPr>
        <w:rPr>
          <w:rFonts w:ascii="Times New Roman" w:hAnsi="Times New Roman" w:cs="Times New Roman"/>
        </w:rPr>
      </w:pPr>
    </w:p>
    <w:p w14:paraId="132F8F24" w14:textId="77777777" w:rsidR="00111CDC" w:rsidRDefault="00111CDC">
      <w:pPr>
        <w:rPr>
          <w:rFonts w:ascii="Times New Roman" w:hAnsi="Times New Roman" w:cs="Times New Roman"/>
        </w:rPr>
      </w:pPr>
    </w:p>
    <w:p w14:paraId="02148B63" w14:textId="77777777" w:rsidR="00111CDC" w:rsidRPr="00624DF4" w:rsidRDefault="00111CDC">
      <w:pPr>
        <w:rPr>
          <w:rFonts w:ascii="Times New Roman" w:hAnsi="Times New Roman" w:cs="Times New Roman"/>
        </w:rPr>
      </w:pPr>
    </w:p>
    <w:sectPr w:rsidR="00111CDC" w:rsidRPr="00624DF4" w:rsidSect="00CF3EE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9515F"/>
    <w:rsid w:val="00111CDC"/>
    <w:rsid w:val="00114B96"/>
    <w:rsid w:val="001630C0"/>
    <w:rsid w:val="003509DF"/>
    <w:rsid w:val="00514CB3"/>
    <w:rsid w:val="00624DF4"/>
    <w:rsid w:val="00676786"/>
    <w:rsid w:val="0099116E"/>
    <w:rsid w:val="00AD5274"/>
    <w:rsid w:val="00AE74AB"/>
    <w:rsid w:val="00BE18F4"/>
    <w:rsid w:val="00C9515F"/>
    <w:rsid w:val="00CF3EE3"/>
    <w:rsid w:val="00CF42E1"/>
    <w:rsid w:val="00E2502A"/>
    <w:rsid w:val="00EC2105"/>
    <w:rsid w:val="00F24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C7B2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9515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624DF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14B9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9515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624DF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14B9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4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pangan, Fritz</cp:lastModifiedBy>
  <cp:revision>5</cp:revision>
  <cp:lastPrinted>2017-12-29T15:54:00Z</cp:lastPrinted>
  <dcterms:created xsi:type="dcterms:W3CDTF">2018-03-23T16:33:00Z</dcterms:created>
  <dcterms:modified xsi:type="dcterms:W3CDTF">2018-06-05T10:46:00Z</dcterms:modified>
</cp:coreProperties>
</file>